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80" w:rightFromText="180" w:vertAnchor="text" w:horzAnchor="margin" w:tblpY="309"/>
        <w:tblOverlap w:val="never"/>
        <w:tblW w:w="0" w:type="auto"/>
        <w:tblLook w:val="04A0" w:firstRow="1" w:lastRow="0" w:firstColumn="1" w:lastColumn="0" w:noHBand="0" w:noVBand="1"/>
      </w:tblPr>
      <w:tblGrid>
        <w:gridCol w:w="4361"/>
        <w:gridCol w:w="2130"/>
        <w:gridCol w:w="1839"/>
      </w:tblGrid>
      <w:tr w:rsidR="00C260C1" w:rsidRPr="00E16261" w14:paraId="5A714FDA" w14:textId="77777777" w:rsidTr="00C260C1">
        <w:trPr>
          <w:trHeight w:val="113"/>
        </w:trPr>
        <w:tc>
          <w:tcPr>
            <w:tcW w:w="833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A74792" w14:textId="1D5EE73D" w:rsidR="00C260C1" w:rsidRPr="009C40E7" w:rsidRDefault="00E16261" w:rsidP="00E162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Hlk31872116"/>
            <w:bookmarkStart w:id="1" w:name="_GoBack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</w:t>
            </w:r>
            <w:r w:rsidR="00C260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C260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bookmarkEnd w:id="1"/>
            <w:r w:rsidR="00C260C1"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C260C1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lation between clinical data and bacterial genera</w:t>
            </w:r>
            <w:r w:rsidR="00C260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C260C1" w:rsidRPr="009C40E7" w14:paraId="3D819158" w14:textId="77777777" w:rsidTr="00C260C1">
        <w:trPr>
          <w:trHeight w:val="462"/>
        </w:trPr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481157A7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lcerative Colitis</w:t>
            </w:r>
          </w:p>
        </w:tc>
        <w:tc>
          <w:tcPr>
            <w:tcW w:w="213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C5C8C5D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gasphaera</w:t>
            </w:r>
            <w:proofErr w:type="spellEnd"/>
          </w:p>
        </w:tc>
        <w:tc>
          <w:tcPr>
            <w:tcW w:w="1839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6581BECC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</w:tr>
      <w:tr w:rsidR="00C260C1" w:rsidRPr="009C40E7" w14:paraId="036D48A5" w14:textId="77777777" w:rsidTr="00C260C1">
        <w:trPr>
          <w:trHeight w:val="283"/>
        </w:trPr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single" w:sz="2" w:space="0" w:color="auto"/>
            </w:tcBorders>
            <w:vAlign w:val="center"/>
          </w:tcPr>
          <w:p w14:paraId="2EB1B2C3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Bilirubin (mg/</w:t>
            </w: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L</w:t>
            </w:r>
            <w:proofErr w:type="spellEnd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earson’s r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7223BBDA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</w:t>
            </w:r>
            <w:r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alue </w:t>
            </w:r>
          </w:p>
        </w:tc>
        <w:tc>
          <w:tcPr>
            <w:tcW w:w="213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EA924E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83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4FB9AC5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1</w:t>
            </w:r>
          </w:p>
        </w:tc>
      </w:tr>
      <w:tr w:rsidR="00C260C1" w:rsidRPr="009C40E7" w14:paraId="01D22E70" w14:textId="77777777" w:rsidTr="00C260C1">
        <w:trPr>
          <w:trHeight w:val="20"/>
        </w:trPr>
        <w:tc>
          <w:tcPr>
            <w:tcW w:w="4361" w:type="dxa"/>
            <w:vMerge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12888396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2CDA53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5C06AE8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C260C1" w:rsidRPr="009C40E7" w14:paraId="6502F360" w14:textId="77777777" w:rsidTr="00C260C1">
        <w:trPr>
          <w:trHeight w:val="340"/>
        </w:trPr>
        <w:tc>
          <w:tcPr>
            <w:tcW w:w="4361" w:type="dxa"/>
            <w:vMerge w:val="restart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14:paraId="774C1E3B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GT (U/L)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Pearson’s r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14:paraId="3E30A955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</w:t>
            </w:r>
            <w:r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alue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13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BDD01DC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6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right w:val="nil"/>
            </w:tcBorders>
            <w:vAlign w:val="center"/>
          </w:tcPr>
          <w:p w14:paraId="189D48EA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4</w:t>
            </w:r>
          </w:p>
        </w:tc>
      </w:tr>
      <w:tr w:rsidR="00C260C1" w:rsidRPr="009C40E7" w14:paraId="142AA9E2" w14:textId="77777777" w:rsidTr="00C260C1">
        <w:trPr>
          <w:trHeight w:val="340"/>
        </w:trPr>
        <w:tc>
          <w:tcPr>
            <w:tcW w:w="4361" w:type="dxa"/>
            <w:vMerge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3D3F96D2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4B89D42D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1839" w:type="dxa"/>
            <w:tcBorders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019D8CAE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</w:tr>
      <w:tr w:rsidR="00C260C1" w:rsidRPr="009C40E7" w14:paraId="0822A1F7" w14:textId="77777777" w:rsidTr="00C260C1">
        <w:trPr>
          <w:trHeight w:val="340"/>
        </w:trPr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43C3FF32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ary </w:t>
            </w: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lerosing</w:t>
            </w:r>
            <w:proofErr w:type="spellEnd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holangitis</w:t>
            </w:r>
          </w:p>
        </w:tc>
        <w:tc>
          <w:tcPr>
            <w:tcW w:w="213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121FA11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gasphaera</w:t>
            </w:r>
            <w:proofErr w:type="spellEnd"/>
          </w:p>
        </w:tc>
        <w:tc>
          <w:tcPr>
            <w:tcW w:w="1839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1F8338B1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</w:tr>
      <w:tr w:rsidR="00C260C1" w:rsidRPr="009C40E7" w14:paraId="7AF58206" w14:textId="77777777" w:rsidTr="00C260C1">
        <w:trPr>
          <w:trHeight w:val="340"/>
        </w:trPr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single" w:sz="2" w:space="0" w:color="auto"/>
            </w:tcBorders>
            <w:vAlign w:val="center"/>
          </w:tcPr>
          <w:p w14:paraId="33AC3508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Bilirubin (mg/</w:t>
            </w: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L</w:t>
            </w:r>
            <w:proofErr w:type="spellEnd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earson’s r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14:paraId="707B4580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</w:t>
            </w:r>
            <w:r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alue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13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263849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6</w:t>
            </w:r>
          </w:p>
        </w:tc>
        <w:tc>
          <w:tcPr>
            <w:tcW w:w="183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94A1ADF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3</w:t>
            </w:r>
          </w:p>
        </w:tc>
      </w:tr>
      <w:tr w:rsidR="00C260C1" w:rsidRPr="009C40E7" w14:paraId="45159B6C" w14:textId="77777777" w:rsidTr="00C260C1">
        <w:trPr>
          <w:trHeight w:val="340"/>
        </w:trPr>
        <w:tc>
          <w:tcPr>
            <w:tcW w:w="4361" w:type="dxa"/>
            <w:vMerge/>
            <w:tcBorders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78A160B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7C7332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6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C5C1EC8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</w:tr>
      <w:tr w:rsidR="00C260C1" w:rsidRPr="009C40E7" w14:paraId="30499EE2" w14:textId="77777777" w:rsidTr="00C260C1">
        <w:trPr>
          <w:trHeight w:val="340"/>
        </w:trPr>
        <w:tc>
          <w:tcPr>
            <w:tcW w:w="4361" w:type="dxa"/>
            <w:vMerge w:val="restart"/>
            <w:tcBorders>
              <w:top w:val="single" w:sz="2" w:space="0" w:color="auto"/>
              <w:left w:val="nil"/>
              <w:right w:val="single" w:sz="2" w:space="0" w:color="auto"/>
            </w:tcBorders>
            <w:vAlign w:val="center"/>
          </w:tcPr>
          <w:p w14:paraId="68F863FC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GT (U/L)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Pearson’s r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14:paraId="1C20AE04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</w:t>
            </w:r>
            <w:r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alue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1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C07F69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9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FE49C35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</w:tr>
      <w:tr w:rsidR="00C260C1" w:rsidRPr="009C40E7" w14:paraId="09D7EA3B" w14:textId="77777777" w:rsidTr="00C260C1">
        <w:trPr>
          <w:trHeight w:val="340"/>
        </w:trPr>
        <w:tc>
          <w:tcPr>
            <w:tcW w:w="4361" w:type="dxa"/>
            <w:vMerge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136100B9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0B656AAA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4CB9AABD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</w:tr>
      <w:tr w:rsidR="00C260C1" w:rsidRPr="009C40E7" w14:paraId="20C3912B" w14:textId="77777777" w:rsidTr="00C260C1">
        <w:trPr>
          <w:trHeight w:val="340"/>
        </w:trPr>
        <w:tc>
          <w:tcPr>
            <w:tcW w:w="4361" w:type="dxa"/>
            <w:tcBorders>
              <w:top w:val="single" w:sz="2" w:space="0" w:color="auto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3B419D8B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C + UC</w:t>
            </w:r>
          </w:p>
        </w:tc>
        <w:tc>
          <w:tcPr>
            <w:tcW w:w="213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F45BB9B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gasphaera</w:t>
            </w:r>
            <w:proofErr w:type="spellEnd"/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113B088C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</w:tr>
      <w:tr w:rsidR="00C260C1" w:rsidRPr="009C40E7" w14:paraId="55B94214" w14:textId="77777777" w:rsidTr="00C260C1">
        <w:trPr>
          <w:trHeight w:val="340"/>
        </w:trPr>
        <w:tc>
          <w:tcPr>
            <w:tcW w:w="4361" w:type="dxa"/>
            <w:vMerge w:val="restart"/>
            <w:tcBorders>
              <w:top w:val="single" w:sz="18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9A4DBD7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Bilirubin (mg/</w:t>
            </w: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L</w:t>
            </w:r>
            <w:proofErr w:type="spellEnd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earson’s r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14:paraId="149289F2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</w:t>
            </w:r>
            <w:r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alue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13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C2BD4A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83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DE49873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0</w:t>
            </w:r>
          </w:p>
        </w:tc>
      </w:tr>
      <w:tr w:rsidR="00C260C1" w:rsidRPr="009C40E7" w14:paraId="00D5AFDE" w14:textId="77777777" w:rsidTr="00C260C1">
        <w:trPr>
          <w:trHeight w:val="340"/>
        </w:trPr>
        <w:tc>
          <w:tcPr>
            <w:tcW w:w="436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F28CBFD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2670C5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CC0F076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*</w:t>
            </w:r>
          </w:p>
        </w:tc>
      </w:tr>
      <w:tr w:rsidR="00C260C1" w:rsidRPr="009C40E7" w14:paraId="56F9F7C3" w14:textId="77777777" w:rsidTr="00C260C1">
        <w:trPr>
          <w:trHeight w:val="340"/>
        </w:trPr>
        <w:tc>
          <w:tcPr>
            <w:tcW w:w="4361" w:type="dxa"/>
            <w:vMerge w:val="restart"/>
            <w:tcBorders>
              <w:top w:val="single" w:sz="2" w:space="0" w:color="auto"/>
              <w:left w:val="nil"/>
              <w:right w:val="single" w:sz="2" w:space="0" w:color="auto"/>
            </w:tcBorders>
            <w:vAlign w:val="center"/>
          </w:tcPr>
          <w:p w14:paraId="20C898B0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GT (U/L)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Pearson’s r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14:paraId="4A9664E4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</w:t>
            </w:r>
            <w:r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alue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1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A952B7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8D6E41D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</w:tr>
      <w:tr w:rsidR="00C260C1" w:rsidRPr="009C40E7" w14:paraId="2A80161F" w14:textId="77777777" w:rsidTr="00C260C1">
        <w:trPr>
          <w:trHeight w:val="340"/>
        </w:trPr>
        <w:tc>
          <w:tcPr>
            <w:tcW w:w="4361" w:type="dxa"/>
            <w:vMerge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4EA2DBC4" w14:textId="77777777" w:rsidR="00C260C1" w:rsidRPr="009C40E7" w:rsidRDefault="00C260C1" w:rsidP="00C26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D5C591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*</w:t>
            </w:r>
          </w:p>
        </w:tc>
        <w:tc>
          <w:tcPr>
            <w:tcW w:w="18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C0943F0" w14:textId="77777777" w:rsidR="00C260C1" w:rsidRPr="009C40E7" w:rsidRDefault="00C260C1" w:rsidP="00C260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1</w:t>
            </w:r>
          </w:p>
        </w:tc>
      </w:tr>
      <w:tr w:rsidR="00C260C1" w:rsidRPr="00E16261" w14:paraId="07799B48" w14:textId="77777777" w:rsidTr="00C260C1">
        <w:trPr>
          <w:trHeight w:val="160"/>
        </w:trPr>
        <w:tc>
          <w:tcPr>
            <w:tcW w:w="833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EDD6521" w14:textId="77777777" w:rsidR="00C260C1" w:rsidRPr="009C40E7" w:rsidRDefault="00C260C1" w:rsidP="00C260C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Pr="009C40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’s correlation (one-tailed); *Significant when</w:t>
            </w: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630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.</w:t>
            </w:r>
          </w:p>
          <w:p w14:paraId="5E7D4980" w14:textId="77777777" w:rsidR="00C260C1" w:rsidRPr="009C40E7" w:rsidRDefault="00C260C1" w:rsidP="00C260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GT </w:t>
            </w:r>
            <w:proofErr w:type="gram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lang w:val="en-US"/>
              </w:rPr>
              <w:t xml:space="preserve"> Gamma</w:t>
            </w:r>
            <w:proofErr w:type="gramEnd"/>
            <w:r w:rsidRPr="009C40E7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9C40E7">
              <w:rPr>
                <w:rFonts w:ascii="Times New Roman" w:hAnsi="Times New Roman" w:cs="Times New Roman"/>
                <w:lang w:val="en-US"/>
              </w:rPr>
              <w:t>Glutamyl</w:t>
            </w:r>
            <w:proofErr w:type="spellEnd"/>
            <w:r w:rsidRPr="009C40E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C40E7">
              <w:rPr>
                <w:rFonts w:ascii="Times New Roman" w:hAnsi="Times New Roman" w:cs="Times New Roman"/>
                <w:lang w:val="en-US"/>
              </w:rPr>
              <w:t>Transferase</w:t>
            </w:r>
            <w:proofErr w:type="spellEnd"/>
            <w:r w:rsidRPr="009C40E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C + UC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 both diseases.</w:t>
            </w:r>
          </w:p>
        </w:tc>
      </w:tr>
      <w:bookmarkEnd w:id="0"/>
    </w:tbl>
    <w:p w14:paraId="07811FD2" w14:textId="5F46BC39" w:rsidR="00363F35" w:rsidRPr="009C40E7" w:rsidRDefault="00363F35" w:rsidP="00965394">
      <w:pPr>
        <w:jc w:val="center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4E0023" w14:textId="77777777" w:rsidR="001A0204" w:rsidRDefault="001A0204" w:rsidP="009D0654">
      <w:pPr>
        <w:spacing w:after="0" w:line="240" w:lineRule="auto"/>
      </w:pPr>
      <w:r>
        <w:separator/>
      </w:r>
    </w:p>
  </w:endnote>
  <w:endnote w:type="continuationSeparator" w:id="0">
    <w:p w14:paraId="44317B54" w14:textId="77777777" w:rsidR="001A0204" w:rsidRDefault="001A0204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AEF17B" w14:textId="77777777" w:rsidR="001A0204" w:rsidRDefault="001A0204" w:rsidP="009D0654">
      <w:pPr>
        <w:spacing w:after="0" w:line="240" w:lineRule="auto"/>
      </w:pPr>
      <w:r>
        <w:separator/>
      </w:r>
    </w:p>
  </w:footnote>
  <w:footnote w:type="continuationSeparator" w:id="0">
    <w:p w14:paraId="5DE752DA" w14:textId="77777777" w:rsidR="001A0204" w:rsidRDefault="001A0204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36E9B"/>
    <w:rsid w:val="00043932"/>
    <w:rsid w:val="000C1C2D"/>
    <w:rsid w:val="001142F4"/>
    <w:rsid w:val="001265BD"/>
    <w:rsid w:val="001863B6"/>
    <w:rsid w:val="001A0204"/>
    <w:rsid w:val="001D018C"/>
    <w:rsid w:val="001D35EF"/>
    <w:rsid w:val="00205C3C"/>
    <w:rsid w:val="0021412C"/>
    <w:rsid w:val="00255F07"/>
    <w:rsid w:val="002750A4"/>
    <w:rsid w:val="002A121E"/>
    <w:rsid w:val="002D112D"/>
    <w:rsid w:val="00304CAB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422CAC"/>
    <w:rsid w:val="00453515"/>
    <w:rsid w:val="0047293F"/>
    <w:rsid w:val="004D4893"/>
    <w:rsid w:val="00511DB3"/>
    <w:rsid w:val="00516339"/>
    <w:rsid w:val="00525BCD"/>
    <w:rsid w:val="005351C1"/>
    <w:rsid w:val="00544435"/>
    <w:rsid w:val="005834D8"/>
    <w:rsid w:val="005E04A3"/>
    <w:rsid w:val="005F6969"/>
    <w:rsid w:val="00630546"/>
    <w:rsid w:val="0064102F"/>
    <w:rsid w:val="006627DD"/>
    <w:rsid w:val="00676AE7"/>
    <w:rsid w:val="00691E77"/>
    <w:rsid w:val="0069220A"/>
    <w:rsid w:val="006B3F77"/>
    <w:rsid w:val="006C352C"/>
    <w:rsid w:val="007410D4"/>
    <w:rsid w:val="00763129"/>
    <w:rsid w:val="00764DCE"/>
    <w:rsid w:val="00793AE9"/>
    <w:rsid w:val="007F11FD"/>
    <w:rsid w:val="007F4C05"/>
    <w:rsid w:val="00825982"/>
    <w:rsid w:val="008617E5"/>
    <w:rsid w:val="008812D9"/>
    <w:rsid w:val="00886254"/>
    <w:rsid w:val="008B0DFC"/>
    <w:rsid w:val="008F0E46"/>
    <w:rsid w:val="00916E87"/>
    <w:rsid w:val="00926B8E"/>
    <w:rsid w:val="009326C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B018E0"/>
    <w:rsid w:val="00B07235"/>
    <w:rsid w:val="00B63FE1"/>
    <w:rsid w:val="00B8675E"/>
    <w:rsid w:val="00BA6369"/>
    <w:rsid w:val="00BB1EA0"/>
    <w:rsid w:val="00BC47D7"/>
    <w:rsid w:val="00BD7CFB"/>
    <w:rsid w:val="00BF75D8"/>
    <w:rsid w:val="00C25571"/>
    <w:rsid w:val="00C260C1"/>
    <w:rsid w:val="00C50DA7"/>
    <w:rsid w:val="00C55297"/>
    <w:rsid w:val="00C57B9B"/>
    <w:rsid w:val="00C63213"/>
    <w:rsid w:val="00C65D66"/>
    <w:rsid w:val="00C83B0F"/>
    <w:rsid w:val="00CA183B"/>
    <w:rsid w:val="00CA511D"/>
    <w:rsid w:val="00CE1D6A"/>
    <w:rsid w:val="00CF7A42"/>
    <w:rsid w:val="00D0747C"/>
    <w:rsid w:val="00D30670"/>
    <w:rsid w:val="00D81C01"/>
    <w:rsid w:val="00DA2BBF"/>
    <w:rsid w:val="00E16261"/>
    <w:rsid w:val="00E36D6D"/>
    <w:rsid w:val="00E3769E"/>
    <w:rsid w:val="00EB0259"/>
    <w:rsid w:val="00EC76D9"/>
    <w:rsid w:val="00F22CAD"/>
    <w:rsid w:val="00F2563A"/>
    <w:rsid w:val="00F304CB"/>
    <w:rsid w:val="00F337F8"/>
    <w:rsid w:val="00F6238F"/>
    <w:rsid w:val="00F7478F"/>
    <w:rsid w:val="00FA1E4B"/>
    <w:rsid w:val="00FA3EF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B1BC1B-5C6F-45DE-8E0F-E464E1646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Ramon Cortez</cp:lastModifiedBy>
  <cp:revision>4</cp:revision>
  <dcterms:created xsi:type="dcterms:W3CDTF">2020-06-01T22:21:00Z</dcterms:created>
  <dcterms:modified xsi:type="dcterms:W3CDTF">2020-08-23T14:53:00Z</dcterms:modified>
</cp:coreProperties>
</file>